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sz w:val="24"/>
          <w:szCs w:val="24"/>
          <w:lang w:val="en-US" w:eastAsia="es-ES_tradnl"/>
        </w:rPr>
        <w:t>Table S1: Frequently detected regions (≤65%) of gain, loss and LOH in PDAC tumors (n=20) genotyped on the Affymetrix 500K SNP array platform.</w:t>
      </w:r>
    </w:p>
    <w:tbl>
      <w:tblPr>
        <w:tblW w:w="77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7"/>
        <w:gridCol w:w="1870"/>
        <w:gridCol w:w="1238"/>
        <w:gridCol w:w="1420"/>
      </w:tblGrid>
      <w:tr>
        <w:trPr>
          <w:trHeight w:val="528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  <w:t>Chromosomal (Chr) region (bp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  <w:t>Chromosome band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  <w:t>Length (Kb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  <w:t>% of altered cases</w:t>
            </w:r>
          </w:p>
        </w:tc>
      </w:tr>
      <w:tr>
        <w:trPr>
          <w:trHeight w:val="378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  <w:t>CN Losses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28,245,012-28,862,85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17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31,292,882-31,296,43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5,347,933-5,473,88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5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 114,025,343-114,082,6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7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 7,222,992-7,278,54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3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 33,300,800-33,304,75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 33,330,093-33,454,01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3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9: 74,391,174-74,493,47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2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73,920,768-74,004,76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75,985,568-76,043,1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7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76,068,446-76,108,09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9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50,301,567-50,339,0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7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1,112,075-1,171,6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9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7: 54,264,925-54,463,32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8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7: 56,183,184-56,276,75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3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1,465,498-1,499,8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2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4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468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  <w:t>CN Gains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742,429-789,32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6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2,017,761-2,100,1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2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2,310,562-2,347,67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7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2,408,485-2,543,61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5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2,703,187-3,502,3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99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4,527,839-4,639,2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1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5,956,787-6,099,78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41,622,769-41,781,59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4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8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41,866,299-41,867,24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4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0.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53,670,105-53,737,76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7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146,183,314-146,292,28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147,188,028-147,521,5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33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150,306,335-150,496,3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159,730,122-159,745,3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86,973-200,0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14,086-357,7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3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406,815-671,5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64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695,636-716,0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0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994,430-1,027,58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3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,038,118-1,213,86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5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,257,125-1,484,08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,536,934-1,972,0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35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,583,817-2,657,1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3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,675,835-2,895,9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0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3,206,115-3,259,84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3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3,704,731-3,727,4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3,737,705-3,805,96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 - p2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8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3,813,933-3,817,0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0,669,934-20,704,64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4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4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6,532,000-26,677,7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5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71,647,874-71,784,2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6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71,815,229-71,860,9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5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73,359,349-73,359,4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0.0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94,901,299-94,914,6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95,946,534-96,200,23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53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98,562,915-98,742,2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9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09,395,730-109,452,92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7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19,616,403-119,748,16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4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1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20,852,125-121,525,3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4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73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156,855,395-156,972,29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18,370,272-218,376,0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18,388,836-218,405,19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18,415,998-218,552,2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6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18,572,564-218,604,7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2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37,019,497-237,025,23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38,189,155-238,312,2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3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38,928,000-238,930,95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38,953,094-239,180,1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7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39,506,202-239,846,8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40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39,983,692-240,667,4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83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40,691,407-240,772,8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1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40,775,988-240,789,86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40,799,649-240,975,4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5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40,993,845-241,030,75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6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41,091,399-241,113,58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41,276,509-241,545,09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68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: 242,567,344-242,663,3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7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0,820,313-10,891,3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1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0,897,741-11,061,3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3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3,803,222-13,882,15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8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27,080,119-127,185,6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5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27,203,704-127,337,8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4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27,350,140-127,936,52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86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28,125,240-128,195,44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0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28,226,897-128,240,19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28,254,303-128,772,8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 - q21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18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29,469,163-129,673,63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04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30,715,044-130,822,3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7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35,402,599-135,439,9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7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35,474,915-135,645,7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0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42,374,603-142,449,13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4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44,324,720-144,339,4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44,345,081-144,370,1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5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47,370,449-147,498,0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7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180,292,559-180,367,0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4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3,379,157-3,731,9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6.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52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7,336,346-7,432,3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6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7,510,244-7,666,09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6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5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81,368,193-81,471,7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3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148,836,619-148,836,99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1.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0.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190,816,289-190,878,0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1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190,915,100-190,945,8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0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734,302-752,19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771,021-797,86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6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872,671-949,72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7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971,812-1,630,4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8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,661,591-1,997,4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35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2,012,810-2,249,94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37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2,267,721-2,271,09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2,544,676-2,904,75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60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2,919,892-2,931,14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3,382,278-3,767,52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85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3,787,365-3,796,66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6,443,651-6,558,4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4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6,752,224-6,839,3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7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0,520,257-10,801,6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81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4,544,544-14,588,8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4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6,243,953-16,317,2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3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34,430,895-134,489,3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8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49,546,502-149,675,64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9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75,130,801-175,279,39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8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75,371,041-175,525,0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76,780,625-176,837,48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6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78,532,223-178,536,9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78,552,922-178,784,00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31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5: 178,816,693-178,820,5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5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33,148,813-33,285,98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1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7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68,284,746-168,580,47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95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69,900,793-170,359,8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59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,078,159-1,355,2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,698,392-1,815,65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7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,878,748-1,903,2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4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45,518,386-45,521,5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45,531,364-45,613,37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2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45,645,546-45,761,4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5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50,320,813-50,335,95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27,482,050-127,498,93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27,518,854-127,587,28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8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27,621,231-127,660,2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42,176,424-142,390,2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13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42,701,483-142,779,4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7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42,803,429-142,927,3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3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4,166,444-154,183,2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4,197,342-154,368,1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0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4,876,017-155,043,6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7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5,324,299-155,766,0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41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6,946,444-156,953,4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6,970,589-157,987,46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16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8,520,162-158,582,0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1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7: 158,601,057-158,606,9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,037,318-1,059,2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1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,091,797-1,095,97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,278,622-1,281,4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,292,237-1,327,2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41,649,639-41,674,6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41,682,842-41,687,0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0,737,659-140,810,73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3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0,825,354-140,826,6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2,069,369-142,086,09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2,107,781-142,143,0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5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2,153,403-142,175,4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2,194,487-142,257,2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2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2,266,863-142,343,8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2,371,206-143,999,2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28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144,615,338-144,909,31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41,956,473-42,002,13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5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42,673,001-43,015,0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42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43,054,312-43,152,0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7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43,169,364-43,181,9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131,448,641-131,563,1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4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132,960,674-133,270,6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133,285,378-133,459,96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4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133,839,108-134,076,62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37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134,316,153-134,354,6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8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134,388,960-134,618,89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9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2,549,107-2,656,73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7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2,667,398-2,717,3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9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2,729,947-2,865,2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5 - p15.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5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17,445,237-17,735,08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89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49,816,620-49,909,93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3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68,536,209-68,857,0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20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69,985,448-70,201,64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3 - q13.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16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70,886,523-71,007,2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0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71,992,542-72,010,57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8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72,041,407-72,083,43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2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75,474,467-75,600,5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6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133,698,952-133,752,39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3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1,673,782-1,726,0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2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1,748,415-1,785,8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7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6,864,604-6,955,4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0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6,982,497-6,991,09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91,818,116-91,830,16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95,415,850-95,567,6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1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9,576,513-19,708,73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.1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2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09,629,535-109,936,25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06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0,097,814-110,106,22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0,176,653-110,946,27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69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0,993,446-111,141,3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7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1,553,756-111,684,54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0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1,707,578-111,733,4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5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1,767,403-111,970,83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03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2,025,929-112,175,4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9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2,193,014-112,388,71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5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2,557,920-112,630,44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2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2,649,062-112,805,99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6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2,936,202-113,160,28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24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3,189,296-113,366,2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6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3,479,759-113,839,27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59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3: 113,908,069-113,996,5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8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4: 100,069,036-100,321,06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2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4: 103,698,082-104,161,60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2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63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4: 105,399,872-105,553,45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2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3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5: 18,427,103-18,451,7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4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5: 75,753,223-75,943,8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0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5: 99,118,340-99,150,49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2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5: 99,180,792-99,379,41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8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5: 99,389,091-99,497,9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8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5: 99,515,982-99,593,64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7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5: 99,611,174-99,933,16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1,416,466-1,444,1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7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2,933,611-3,005,92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2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3,041,640-3,105,05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3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3,127,734-3,193,1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48,144,228-48,267,59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3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49,113,279-49,121,14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49,132,748-49,323,6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0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83,622,586-83,724,21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1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87,434,281-87,465,34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1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87,480,405-87,591,5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1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8: 5,461,765-5,612,0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0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0: 55,474,916-55,503,9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0: 55,522,822-55,781,99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59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0: 59,516,281-59,884,53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68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0: 61,160,156-61,541,4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81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0: 62,202,436-62,376,95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4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14,032,696-14,136,0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3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2,560,211-42,663,5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3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2,677,482-42,771,26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3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3,513,756-43,615,77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3,635,184-43,661,7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6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4,703,694-44,722,79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4,752,483-44,934,9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82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5,592,958-45,789,92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1: 46,109,320-46,375,18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65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22: 18,579,579-18,703,2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3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18,654-20,3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2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48,907,626-49,060,2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2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67,808,504-68,086,14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3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77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82,683,103-82,778,2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5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134,159,698-134,303,9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6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4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152,352,913-152,587,0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34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X: 153,531,195-153,597,42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6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>
        <w:trPr>
          <w:trHeight w:val="1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457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  <w:t>LOH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: 22,186,372-30,082,39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36.12 - p35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8960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3: 50,261,396-52,039,23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1.31 - p2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778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143,182,703-143,191,46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87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4: 143,568,791-144,582,5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3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0137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671,977-7,660,6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5.3 - p2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9886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62,030,184-63,239,6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209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63,515,660-64,620,09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044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66,553,130-66,709,57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64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67,427,185-83,004,4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 - q14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55772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16,144,440-118,647,3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1 - q22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5028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30,006,072-130,024,4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84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34,261,945-135,638,28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.2 - q2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763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36,277,708-149,465,3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3.3 - q2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1876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49,712,981-150,196,89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839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6: 150,594,889-151,753,79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589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0-29,308,98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3.3 - p2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93089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30,236,970-30,896,65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968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31,052,631-35,011,70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95906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35,542,647-40,374,7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 - p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8320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50,453,619-51,102,65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490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8: 51,147,043-51,651,33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429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9: 0-35,121,04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24.3 - p13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51210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9: 35,176,767-38,761,8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 - p13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5850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9: 67,813,967-69,117,35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3033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9: 73,079,819-75,969,01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12 - q21.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8891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9: 81,294,514-81,907,5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130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20,654,212-21,362,0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077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22,608,463-23,267,66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.31 - p12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592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74,213,061-75,326,5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.1 - q22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135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0: 101,271,104-101,314,39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32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1: 36,580,175-40,300,34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7201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0-6,497,37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3 - p13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4973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6,983,416-24,075,78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3.31 - p1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0923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24,896,965-28,324,3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2.1 - p11.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4273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28,628,279-29,012,01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3837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29,527,159-29,569,6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24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30,074,169-30,247,49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733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31,881,221-31,976,9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57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2: 71,534,606-132,349,53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1 - q24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08149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6: 33,847,701-34,996,98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p11.2 - p1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1492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7: 47,251,746-48,948,5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1.33 - q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6967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7: 49,023,077-49,046,27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32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7: 49,548,805-51,007,0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14581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7: 67,197,337-69,603,0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24.3 - q25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24056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8: 16,100,000-16,863,8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638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chr18: 20,358,489-76,117,15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q11.2 - q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7586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  <w:lang w:val="es-ES_tradnl"/>
    </w:rPr>
  </w:style>
  <w:style w:type="character" w:styleId="PiedepginaCar">
    <w:name w:val="Pie de página Car"/>
    <w:basedOn w:val="Fuentedeprrafopredeter"/>
    <w:qFormat/>
    <w:rPr>
      <w:sz w:val="22"/>
      <w:szCs w:val="22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2:41:00Z</dcterms:created>
  <dc:creator>FISH</dc:creator>
  <dc:description/>
  <cp:keywords/>
  <dc:language>en-US</dc:language>
  <cp:lastModifiedBy> MLG</cp:lastModifiedBy>
  <cp:lastPrinted>2010-11-24T14:45:00Z</cp:lastPrinted>
  <dcterms:modified xsi:type="dcterms:W3CDTF">2011-07-01T16:59:00Z</dcterms:modified>
  <cp:revision>9</cp:revision>
  <dc:subject/>
  <dc:title/>
</cp:coreProperties>
</file>